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5C365ED6" w14:textId="710324B3" w:rsidR="00821FC3" w:rsidRDefault="00A24AE5" w:rsidP="00A24AE5">
      <w:pPr>
        <w:tabs>
          <w:tab w:val="left" w:pos="5040"/>
          <w:tab w:val="left" w:pos="5580"/>
        </w:tabs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BAD365" wp14:editId="4F4B50B7">
                <wp:simplePos x="0" y="0"/>
                <wp:positionH relativeFrom="column">
                  <wp:posOffset>2261870</wp:posOffset>
                </wp:positionH>
                <wp:positionV relativeFrom="paragraph">
                  <wp:posOffset>5289684</wp:posOffset>
                </wp:positionV>
                <wp:extent cx="1828800" cy="914400"/>
                <wp:effectExtent l="0" t="0" r="1270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318CE9" w14:textId="77777777" w:rsidR="006A2FC3" w:rsidRPr="00F01859" w:rsidRDefault="006A2FC3" w:rsidP="00A255FB">
                            <w:pPr>
                              <w:tabs>
                                <w:tab w:val="left" w:pos="1260"/>
                              </w:tabs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0185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15 complete responses from individual cen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BAD36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78.1pt;margin-top:416.5pt;width:2in;height:1in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" fillcolor="white [3201]" strokeweight=".5pt">
                <v:textbox>
                  <w:txbxContent>
                    <w:p w14:paraId="49318CE9" w14:textId="77777777" w:rsidR="006A2FC3" w:rsidRPr="00F01859" w:rsidRDefault="006A2FC3" w:rsidP="00A255FB">
                      <w:pPr>
                        <w:tabs>
                          <w:tab w:val="left" w:pos="1260"/>
                        </w:tabs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F0185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15 complete responses from individual centers</w:t>
                      </w:r>
                    </w:p>
                  </w:txbxContent>
                </v:textbox>
              </v:shape>
            </w:pict>
          </mc:Fallback>
        </mc:AlternateContent>
      </w:r>
      <w:r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057B091" wp14:editId="0A5B455C">
                <wp:simplePos x="0" y="0"/>
                <wp:positionH relativeFrom="column">
                  <wp:posOffset>3175635</wp:posOffset>
                </wp:positionH>
                <wp:positionV relativeFrom="paragraph">
                  <wp:posOffset>5192336</wp:posOffset>
                </wp:positionV>
                <wp:extent cx="0" cy="98935"/>
                <wp:effectExtent l="0" t="0" r="12700" b="15875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989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93DF6F" id="Straight Connector 28" o:spid="_x0000_s1026" style="position:absolute;flip:x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0.05pt,408.85pt" to="250.05pt,41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" strokecolor="black [3213]" strokeweight=".5pt">
                <v:stroke joinstyle="miter"/>
              </v:line>
            </w:pict>
          </mc:Fallback>
        </mc:AlternateContent>
      </w:r>
      <w:r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34C8D3" wp14:editId="7DB6972F">
                <wp:simplePos x="0" y="0"/>
                <wp:positionH relativeFrom="column">
                  <wp:posOffset>1956816</wp:posOffset>
                </wp:positionH>
                <wp:positionV relativeFrom="paragraph">
                  <wp:posOffset>2810256</wp:posOffset>
                </wp:positionV>
                <wp:extent cx="0" cy="2383536"/>
                <wp:effectExtent l="0" t="0" r="12700" b="1714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38353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51938D" id="Straight Connector 11" o:spid="_x0000_s1026" style="position:absolute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4.1pt,221.3pt" to="154.1pt,40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" strokecolor="black [3213]" strokeweight=".5pt">
                <v:stroke joinstyle="miter"/>
              </v:line>
            </w:pict>
          </mc:Fallback>
        </mc:AlternateContent>
      </w:r>
      <w:r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6D225F2" wp14:editId="0A61F85C">
                <wp:simplePos x="0" y="0"/>
                <wp:positionH relativeFrom="column">
                  <wp:posOffset>1956816</wp:posOffset>
                </wp:positionH>
                <wp:positionV relativeFrom="paragraph">
                  <wp:posOffset>5193792</wp:posOffset>
                </wp:positionV>
                <wp:extent cx="2447798" cy="0"/>
                <wp:effectExtent l="0" t="0" r="16510" b="1270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4779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457D99" id="Straight Connector 27" o:spid="_x0000_s1026" style="position:absolute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4.1pt,408.95pt" to="346.85pt,40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" strokecolor="black [3213]" strokeweight=".5pt">
                <v:stroke joinstyle="miter"/>
              </v:line>
            </w:pict>
          </mc:Fallback>
        </mc:AlternateContent>
      </w:r>
      <w:r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2B37D61" wp14:editId="3D1758C6">
                <wp:simplePos x="0" y="0"/>
                <wp:positionH relativeFrom="column">
                  <wp:posOffset>4405249</wp:posOffset>
                </wp:positionH>
                <wp:positionV relativeFrom="paragraph">
                  <wp:posOffset>1809750</wp:posOffset>
                </wp:positionV>
                <wp:extent cx="0" cy="83820"/>
                <wp:effectExtent l="0" t="0" r="12700" b="1778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838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AED2A8" id="Straight Connector 24" o:spid="_x0000_s1026" style="position:absolute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6.85pt,142.5pt" to="346.85pt,14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" strokecolor="black [3213]" strokeweight=".5pt">
                <v:stroke joinstyle="miter"/>
              </v:line>
            </w:pict>
          </mc:Fallback>
        </mc:AlternateContent>
      </w:r>
      <w:r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CF7E16C" wp14:editId="3A2396C7">
                <wp:simplePos x="0" y="0"/>
                <wp:positionH relativeFrom="column">
                  <wp:posOffset>1950720</wp:posOffset>
                </wp:positionH>
                <wp:positionV relativeFrom="paragraph">
                  <wp:posOffset>1810512</wp:posOffset>
                </wp:positionV>
                <wp:extent cx="2453894" cy="0"/>
                <wp:effectExtent l="0" t="0" r="10160" b="1270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5389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2F3DD4" id="Straight Connector 25" o:spid="_x0000_s1026" style="position:absolute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3.6pt,142.55pt" to="346.8pt,14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" strokecolor="black [3213]" strokeweight=".5pt">
                <v:stroke joinstyle="miter"/>
              </v:line>
            </w:pict>
          </mc:Fallback>
        </mc:AlternateContent>
      </w:r>
      <w:r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FF905DF" wp14:editId="79138E37">
                <wp:simplePos x="0" y="0"/>
                <wp:positionH relativeFrom="column">
                  <wp:posOffset>4407408</wp:posOffset>
                </wp:positionH>
                <wp:positionV relativeFrom="paragraph">
                  <wp:posOffset>5084064</wp:posOffset>
                </wp:positionV>
                <wp:extent cx="0" cy="109728"/>
                <wp:effectExtent l="0" t="0" r="12700" b="1778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972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3DCC19" id="Straight Connector 20" o:spid="_x0000_s1026" style="position:absolute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7.05pt,400.3pt" to="347.05pt,40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" strokecolor="black [3213]" strokeweight=".5pt">
                <v:stroke joinstyle="miter"/>
              </v:line>
            </w:pict>
          </mc:Fallback>
        </mc:AlternateContent>
      </w:r>
      <w:r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4DD5A09" wp14:editId="41975E8B">
                <wp:simplePos x="0" y="0"/>
                <wp:positionH relativeFrom="column">
                  <wp:posOffset>3174917</wp:posOffset>
                </wp:positionH>
                <wp:positionV relativeFrom="paragraph">
                  <wp:posOffset>1711876</wp:posOffset>
                </wp:positionV>
                <wp:extent cx="0" cy="98935"/>
                <wp:effectExtent l="0" t="0" r="12700" b="15875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989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CB2184" id="Straight Connector 21" o:spid="_x0000_s1026" style="position:absolute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0pt,134.8pt" to="250pt,14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" strokecolor="black [3213]" strokeweight=".5pt">
                <v:stroke joinstyle="miter"/>
              </v:line>
            </w:pict>
          </mc:Fallback>
        </mc:AlternateContent>
      </w:r>
      <w:r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B2E167F" wp14:editId="16AC1CBD">
                <wp:simplePos x="0" y="0"/>
                <wp:positionH relativeFrom="column">
                  <wp:posOffset>1953666</wp:posOffset>
                </wp:positionH>
                <wp:positionV relativeFrom="paragraph">
                  <wp:posOffset>1809886</wp:posOffset>
                </wp:positionV>
                <wp:extent cx="0" cy="84406"/>
                <wp:effectExtent l="0" t="0" r="15875" b="19685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8440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E3E788" id="Straight Connector 23" o:spid="_x0000_s1026" style="position:absolute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3.85pt,142.5pt" to="153.85pt,14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" strokecolor="black [3213]" strokeweight=".5pt">
                <v:stroke joinstyle="miter"/>
              </v:line>
            </w:pict>
          </mc:Fallback>
        </mc:AlternateContent>
      </w:r>
      <w:r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6085920" wp14:editId="6D16643B">
                <wp:simplePos x="0" y="0"/>
                <wp:positionH relativeFrom="column">
                  <wp:posOffset>4410222</wp:posOffset>
                </wp:positionH>
                <wp:positionV relativeFrom="paragraph">
                  <wp:posOffset>2813538</wp:posOffset>
                </wp:positionV>
                <wp:extent cx="0" cy="1357533"/>
                <wp:effectExtent l="0" t="0" r="12700" b="14605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5753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4753E6" id="Straight Connector 18" o:spid="_x0000_s1026" style="position:absolute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7.25pt,221.55pt" to="347.25pt,32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" strokecolor="black [3213]" strokeweight=".5pt">
                <v:stroke joinstyle="miter"/>
              </v:line>
            </w:pict>
          </mc:Fallback>
        </mc:AlternateContent>
      </w:r>
      <w:r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141A19C" wp14:editId="272F43C1">
                <wp:simplePos x="0" y="0"/>
                <wp:positionH relativeFrom="column">
                  <wp:posOffset>3497580</wp:posOffset>
                </wp:positionH>
                <wp:positionV relativeFrom="paragraph">
                  <wp:posOffset>4171901</wp:posOffset>
                </wp:positionV>
                <wp:extent cx="1828800" cy="914400"/>
                <wp:effectExtent l="0" t="0" r="12700" b="1270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50EE40" w14:textId="732C8798" w:rsidR="006A2FC3" w:rsidRPr="006A2FC3" w:rsidRDefault="006A2FC3" w:rsidP="00A255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mbined 28 partial responses from 14 cen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41A19C" id="Text Box 17" o:spid="_x0000_s1027" type="#_x0000_t202" style="position:absolute;margin-left:275.4pt;margin-top:328.5pt;width:2in;height:1in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" fillcolor="white [3201]" strokeweight=".5pt">
                <v:textbox>
                  <w:txbxContent>
                    <w:p w14:paraId="6950EE40" w14:textId="732C8798" w:rsidR="006A2FC3" w:rsidRPr="006A2FC3" w:rsidRDefault="006A2FC3" w:rsidP="00A255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mbined 28 partial responses from 14 centers</w:t>
                      </w:r>
                    </w:p>
                  </w:txbxContent>
                </v:textbox>
              </v:shape>
            </w:pict>
          </mc:Fallback>
        </mc:AlternateContent>
      </w:r>
      <w:r w:rsidR="00A255FB"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6CE605F" wp14:editId="314CF43C">
                <wp:simplePos x="0" y="0"/>
                <wp:positionH relativeFrom="column">
                  <wp:posOffset>4653866</wp:posOffset>
                </wp:positionH>
                <wp:positionV relativeFrom="paragraph">
                  <wp:posOffset>3021330</wp:posOffset>
                </wp:positionV>
                <wp:extent cx="1828800" cy="914400"/>
                <wp:effectExtent l="0" t="0" r="12700" b="127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436127" w14:textId="63A1A14A" w:rsidR="006A2FC3" w:rsidRPr="006A2FC3" w:rsidRDefault="006A2FC3" w:rsidP="00A255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emoved </w:t>
                            </w:r>
                            <w:r w:rsidR="003406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complete respon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CE605F" id="Text Box 15" o:spid="_x0000_s1028" type="#_x0000_t202" style="position:absolute;margin-left:366.45pt;margin-top:237.9pt;width:2in;height:1in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" fillcolor="white [3201]" strokeweight=".5pt">
                <v:textbox>
                  <w:txbxContent>
                    <w:p w14:paraId="2B436127" w14:textId="63A1A14A" w:rsidR="006A2FC3" w:rsidRPr="006A2FC3" w:rsidRDefault="006A2FC3" w:rsidP="00A255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emoved </w:t>
                      </w:r>
                      <w:r w:rsidR="0034061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3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complete responses</w:t>
                      </w:r>
                    </w:p>
                  </w:txbxContent>
                </v:textbox>
              </v:shape>
            </w:pict>
          </mc:Fallback>
        </mc:AlternateContent>
      </w:r>
      <w:r w:rsidR="00A255FB"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44580B9" wp14:editId="1F352199">
                <wp:simplePos x="0" y="0"/>
                <wp:positionH relativeFrom="column">
                  <wp:posOffset>4410661</wp:posOffset>
                </wp:positionH>
                <wp:positionV relativeFrom="paragraph">
                  <wp:posOffset>3489960</wp:posOffset>
                </wp:positionV>
                <wp:extent cx="245745" cy="0"/>
                <wp:effectExtent l="0" t="0" r="8255" b="1270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57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ED772B" id="Straight Connector 19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7.3pt,274.8pt" to="366.65pt,27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" strokecolor="black [3213]" strokeweight=".5pt">
                <v:stroke joinstyle="miter"/>
              </v:line>
            </w:pict>
          </mc:Fallback>
        </mc:AlternateContent>
      </w:r>
      <w:r w:rsidR="00A255FB"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E410A8" wp14:editId="72D988DE">
                <wp:simplePos x="0" y="0"/>
                <wp:positionH relativeFrom="column">
                  <wp:posOffset>1708785</wp:posOffset>
                </wp:positionH>
                <wp:positionV relativeFrom="paragraph">
                  <wp:posOffset>3486199</wp:posOffset>
                </wp:positionV>
                <wp:extent cx="245745" cy="0"/>
                <wp:effectExtent l="0" t="0" r="8255" b="1270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57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344227" id="Straight Connector 10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4.55pt,274.5pt" to="153.9pt,27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" strokecolor="black [3213]" strokeweight=".5pt">
                <v:stroke joinstyle="miter"/>
              </v:line>
            </w:pict>
          </mc:Fallback>
        </mc:AlternateContent>
      </w:r>
      <w:r w:rsidR="00A255FB"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1C51C1" wp14:editId="7D60F8A1">
                <wp:simplePos x="0" y="0"/>
                <wp:positionH relativeFrom="column">
                  <wp:posOffset>-121236</wp:posOffset>
                </wp:positionH>
                <wp:positionV relativeFrom="paragraph">
                  <wp:posOffset>3019425</wp:posOffset>
                </wp:positionV>
                <wp:extent cx="1828800" cy="914400"/>
                <wp:effectExtent l="0" t="0" r="12700" b="127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7D03FA" w14:textId="0D8D1FDD" w:rsidR="00805F4E" w:rsidRPr="00F01859" w:rsidRDefault="006A2FC3" w:rsidP="00A255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A2F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moved 18 responses from duplicate cen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1C51C1" id="Text Box 4" o:spid="_x0000_s1029" type="#_x0000_t202" style="position:absolute;margin-left:-9.55pt;margin-top:237.75pt;width:2in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" fillcolor="white [3201]" strokeweight=".5pt">
                <v:textbox>
                  <w:txbxContent>
                    <w:p w14:paraId="677D03FA" w14:textId="0D8D1FDD" w:rsidR="00805F4E" w:rsidRPr="00F01859" w:rsidRDefault="006A2FC3" w:rsidP="00A255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A2F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moved 18 responses from duplicate centers</w:t>
                      </w:r>
                    </w:p>
                  </w:txbxContent>
                </v:textbox>
              </v:shape>
            </w:pict>
          </mc:Fallback>
        </mc:AlternateContent>
      </w:r>
      <w:r w:rsidR="00A255FB"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3954E5" wp14:editId="15874249">
                <wp:simplePos x="0" y="0"/>
                <wp:positionH relativeFrom="column">
                  <wp:posOffset>3498948</wp:posOffset>
                </wp:positionH>
                <wp:positionV relativeFrom="paragraph">
                  <wp:posOffset>1895475</wp:posOffset>
                </wp:positionV>
                <wp:extent cx="1828800" cy="914400"/>
                <wp:effectExtent l="0" t="0" r="12700" b="127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EB424A" w14:textId="04F2C884" w:rsidR="006A2FC3" w:rsidRPr="006A2FC3" w:rsidRDefault="00340614" w:rsidP="00A255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1</w:t>
                            </w:r>
                            <w:r w:rsidR="006A2FC3" w:rsidRPr="006A2F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255F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ad </w:t>
                            </w:r>
                            <w:r w:rsidR="006A2FC3" w:rsidRPr="006A2F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sym w:font="Symbol" w:char="F0A3"/>
                            </w:r>
                            <w:r w:rsidR="006A2FC3" w:rsidRPr="006A2F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0% completion r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954E5" id="Text Box 12" o:spid="_x0000_s1030" type="#_x0000_t202" style="position:absolute;margin-left:275.5pt;margin-top:149.25pt;width:2in;height:1in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" fillcolor="white [3201]" strokeweight=".5pt">
                <v:textbox>
                  <w:txbxContent>
                    <w:p w14:paraId="50EB424A" w14:textId="04F2C884" w:rsidR="006A2FC3" w:rsidRPr="006A2FC3" w:rsidRDefault="00340614" w:rsidP="00A255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1</w:t>
                      </w:r>
                      <w:r w:rsidR="006A2FC3" w:rsidRPr="006A2F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A255F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ad </w:t>
                      </w:r>
                      <w:r w:rsidR="006A2FC3" w:rsidRPr="006A2F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sym w:font="Symbol" w:char="F0A3"/>
                      </w:r>
                      <w:r w:rsidR="006A2FC3" w:rsidRPr="006A2F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0% completion rate</w:t>
                      </w:r>
                    </w:p>
                  </w:txbxContent>
                </v:textbox>
              </v:shape>
            </w:pict>
          </mc:Fallback>
        </mc:AlternateContent>
      </w:r>
      <w:r w:rsidR="00A255FB"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A2753F7" wp14:editId="230FC30A">
                <wp:simplePos x="0" y="0"/>
                <wp:positionH relativeFrom="column">
                  <wp:posOffset>1022448</wp:posOffset>
                </wp:positionH>
                <wp:positionV relativeFrom="paragraph">
                  <wp:posOffset>1897380</wp:posOffset>
                </wp:positionV>
                <wp:extent cx="1828800" cy="914400"/>
                <wp:effectExtent l="0" t="0" r="12700" b="127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53ECB7" w14:textId="0841264B" w:rsidR="006A2FC3" w:rsidRPr="00F01859" w:rsidRDefault="006A2FC3" w:rsidP="00A255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0185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47 </w:t>
                            </w:r>
                            <w:r w:rsidR="000779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ad</w:t>
                            </w:r>
                            <w:r w:rsidRPr="00F0185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&gt;50% completion r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2753F7" id="Text Box 13" o:spid="_x0000_s1031" type="#_x0000_t202" style="position:absolute;margin-left:80.5pt;margin-top:149.4pt;width:2in;height:1in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" fillcolor="white [3201]" strokeweight=".5pt">
                <v:textbox>
                  <w:txbxContent>
                    <w:p w14:paraId="5153ECB7" w14:textId="0841264B" w:rsidR="006A2FC3" w:rsidRPr="00F01859" w:rsidRDefault="006A2FC3" w:rsidP="00A255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0185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47 </w:t>
                      </w:r>
                      <w:r w:rsidR="0007796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ad</w:t>
                      </w:r>
                      <w:r w:rsidRPr="00F0185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&gt;50% completion rate</w:t>
                      </w:r>
                    </w:p>
                  </w:txbxContent>
                </v:textbox>
              </v:shape>
            </w:pict>
          </mc:Fallback>
        </mc:AlternateContent>
      </w:r>
      <w:r w:rsidR="00A255FB" w:rsidRPr="00F01859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4334A43" wp14:editId="060230C9">
                <wp:simplePos x="0" y="0"/>
                <wp:positionH relativeFrom="column">
                  <wp:posOffset>2258060</wp:posOffset>
                </wp:positionH>
                <wp:positionV relativeFrom="paragraph">
                  <wp:posOffset>798830</wp:posOffset>
                </wp:positionV>
                <wp:extent cx="1828800" cy="914400"/>
                <wp:effectExtent l="0" t="0" r="12700" b="1270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297BB8" w14:textId="3E602300" w:rsidR="006A2FC3" w:rsidRPr="00F01859" w:rsidRDefault="006A2FC3" w:rsidP="00A255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0185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10 surveys initia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34A43" id="Text Box 14" o:spid="_x0000_s1032" type="#_x0000_t202" style="position:absolute;margin-left:177.8pt;margin-top:62.9pt;width:2in;height:1in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" fillcolor="white [3201]" strokeweight=".5pt">
                <v:textbox>
                  <w:txbxContent>
                    <w:p w14:paraId="22297BB8" w14:textId="3E602300" w:rsidR="006A2FC3" w:rsidRPr="00F01859" w:rsidRDefault="006A2FC3" w:rsidP="00A255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0185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10 surveys initiated</w:t>
                      </w:r>
                    </w:p>
                  </w:txbxContent>
                </v:textbox>
              </v:shape>
            </w:pict>
          </mc:Fallback>
        </mc:AlternateContent>
      </w:r>
      <w:r w:rsidR="00D13822" w:rsidRPr="00F01859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  <w:r w:rsidR="006A2FC3" w:rsidRPr="00F0185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20A3E270" w14:textId="4A329C75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12A91012" w14:textId="7ADA34AA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20234B75" w14:textId="051277FD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3091C608" w14:textId="6366DF52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7C923263" w14:textId="0FA40BDC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2367AF32" w14:textId="5BB8D473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5CBB1DF6" w14:textId="11794C93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757B4D96" w14:textId="165C5773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6F93963D" w14:textId="0BF79C99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353F4591" w14:textId="575C970D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161BC396" w14:textId="422B209E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0B8F200C" w14:textId="0CCD2D40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364DAF44" w14:textId="5D499453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6ACC1F13" w14:textId="33D0FD76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73985E86" w14:textId="376F1F89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3D199121" w14:textId="18E167F9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1A5E6BCA" w14:textId="3359DDEE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19A3BA1F" w14:textId="3927F5C1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</w:p>
    <w:p w14:paraId="4D0BB352" w14:textId="54EB3232" w:rsidR="00340614" w:rsidRDefault="00340614" w:rsidP="0034061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DF18719" w14:textId="15D8A93E" w:rsidR="00340614" w:rsidRDefault="00340614" w:rsidP="0034061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3E17D3A" w14:textId="3F1C77A0" w:rsidR="00340614" w:rsidRPr="00340614" w:rsidRDefault="00340614" w:rsidP="0034061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Figure 1</w:t>
      </w:r>
      <w:r w:rsidR="00F2080F">
        <w:rPr>
          <w:rFonts w:ascii="Times New Roman" w:hAnsi="Times New Roman" w:cs="Times New Roman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Flow Diagram </w:t>
      </w:r>
      <w:r w:rsidR="002D258B">
        <w:rPr>
          <w:rFonts w:ascii="Times New Roman" w:hAnsi="Times New Roman" w:cs="Times New Roman"/>
          <w:sz w:val="28"/>
          <w:szCs w:val="28"/>
        </w:rPr>
        <w:t>Depicting</w:t>
      </w:r>
      <w:r>
        <w:rPr>
          <w:rFonts w:ascii="Times New Roman" w:hAnsi="Times New Roman" w:cs="Times New Roman"/>
          <w:sz w:val="28"/>
          <w:szCs w:val="28"/>
        </w:rPr>
        <w:t xml:space="preserve"> Total Number of Cancer Centers Completing Nationwide Outpatient Oncology Nutrition Survey. </w:t>
      </w:r>
      <w:r w:rsidR="001433D0">
        <w:rPr>
          <w:rFonts w:ascii="Times New Roman" w:hAnsi="Times New Roman" w:cs="Times New Roman"/>
          <w:sz w:val="28"/>
          <w:szCs w:val="28"/>
        </w:rPr>
        <w:t xml:space="preserve">Of the nearly 1,000 members of the Oncology Nutrition Dietetic Practice Group, 310 initiated the nationwide survey. After combining partial responses and excluding duplicate or incomplete responses, a total of 215 unique cancer centers were </w:t>
      </w:r>
      <w:r w:rsidR="002D258B">
        <w:rPr>
          <w:rFonts w:ascii="Times New Roman" w:hAnsi="Times New Roman" w:cs="Times New Roman"/>
          <w:sz w:val="28"/>
          <w:szCs w:val="28"/>
        </w:rPr>
        <w:t>included in</w:t>
      </w:r>
      <w:r w:rsidR="001433D0">
        <w:rPr>
          <w:rFonts w:ascii="Times New Roman" w:hAnsi="Times New Roman" w:cs="Times New Roman"/>
          <w:sz w:val="28"/>
          <w:szCs w:val="28"/>
        </w:rPr>
        <w:t xml:space="preserve"> </w:t>
      </w:r>
      <w:r w:rsidR="005F5709">
        <w:rPr>
          <w:rFonts w:ascii="Times New Roman" w:hAnsi="Times New Roman" w:cs="Times New Roman"/>
          <w:sz w:val="28"/>
          <w:szCs w:val="28"/>
        </w:rPr>
        <w:t xml:space="preserve">the </w:t>
      </w:r>
      <w:r w:rsidR="001433D0">
        <w:rPr>
          <w:rFonts w:ascii="Times New Roman" w:hAnsi="Times New Roman" w:cs="Times New Roman"/>
          <w:sz w:val="28"/>
          <w:szCs w:val="28"/>
        </w:rPr>
        <w:t>final analys</w:t>
      </w:r>
      <w:r w:rsidR="005F5709">
        <w:rPr>
          <w:rFonts w:ascii="Times New Roman" w:hAnsi="Times New Roman" w:cs="Times New Roman"/>
          <w:sz w:val="28"/>
          <w:szCs w:val="28"/>
        </w:rPr>
        <w:t>i</w:t>
      </w:r>
      <w:r w:rsidR="001433D0">
        <w:rPr>
          <w:rFonts w:ascii="Times New Roman" w:hAnsi="Times New Roman" w:cs="Times New Roman"/>
          <w:sz w:val="28"/>
          <w:szCs w:val="28"/>
        </w:rPr>
        <w:t>s.</w:t>
      </w:r>
    </w:p>
    <w:sectPr w:rsidR="00340614" w:rsidRPr="00340614" w:rsidSect="00D13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921D7"/>
    <w:multiLevelType w:val="hybridMultilevel"/>
    <w:tmpl w:val="F6B2C5B8"/>
    <w:lvl w:ilvl="0" w:tplc="96AE31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546B9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62CC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45AE7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67CBB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74DB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42804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D26D2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CE472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408556E"/>
    <w:multiLevelType w:val="hybridMultilevel"/>
    <w:tmpl w:val="6F8CD32A"/>
    <w:lvl w:ilvl="0" w:tplc="6E2293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1FAF5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9BA3C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90CF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31C8E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194D0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1981B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450E6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DEC60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FFC2B9A"/>
    <w:multiLevelType w:val="hybridMultilevel"/>
    <w:tmpl w:val="B6489120"/>
    <w:lvl w:ilvl="0" w:tplc="1C66C4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19E2B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AC55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C4AA2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C256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9FEA2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0DE4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73075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2843B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C6E"/>
    <w:rsid w:val="00077960"/>
    <w:rsid w:val="001433D0"/>
    <w:rsid w:val="001F2C6E"/>
    <w:rsid w:val="002D258B"/>
    <w:rsid w:val="00300856"/>
    <w:rsid w:val="00340614"/>
    <w:rsid w:val="00471418"/>
    <w:rsid w:val="005F5709"/>
    <w:rsid w:val="006A2FC3"/>
    <w:rsid w:val="006E220C"/>
    <w:rsid w:val="00805F4E"/>
    <w:rsid w:val="00821FC3"/>
    <w:rsid w:val="00840977"/>
    <w:rsid w:val="00A24AE5"/>
    <w:rsid w:val="00A255FB"/>
    <w:rsid w:val="00A7088E"/>
    <w:rsid w:val="00A823D6"/>
    <w:rsid w:val="00BD73F0"/>
    <w:rsid w:val="00D104DB"/>
    <w:rsid w:val="00D13822"/>
    <w:rsid w:val="00F01859"/>
    <w:rsid w:val="00F1503C"/>
    <w:rsid w:val="00F16D72"/>
    <w:rsid w:val="00F2080F"/>
    <w:rsid w:val="00FE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D24DC"/>
  <w15:chartTrackingRefBased/>
  <w15:docId w15:val="{60CA3EB1-CA57-4BBB-9A4A-0898230A4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2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82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82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A2FC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4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9399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6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640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413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Emily</dc:creator>
  <cp:keywords/>
  <dc:description/>
  <cp:lastModifiedBy>Trujillo, Elaine (NIH/NCI) [E]</cp:lastModifiedBy>
  <cp:revision>2</cp:revision>
  <dcterms:created xsi:type="dcterms:W3CDTF">2019-09-10T20:46:00Z</dcterms:created>
  <dcterms:modified xsi:type="dcterms:W3CDTF">2019-09-10T20:46:00Z</dcterms:modified>
</cp:coreProperties>
</file>